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053F" w:rsidRPr="00C46809" w:rsidRDefault="00AB053F" w:rsidP="00AB053F">
      <w:pPr>
        <w:pStyle w:val="Caption"/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</w:t>
      </w:r>
      <w:r w:rsidRPr="00C46809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1</w:t>
      </w:r>
      <w:r w:rsidRPr="00C46809">
        <w:rPr>
          <w:rFonts w:ascii="Times New Roman" w:hAnsi="Times New Roman" w:cs="Times New Roman"/>
        </w:rPr>
        <w:t>. Mosquito breeding habitats and larvae count</w:t>
      </w:r>
      <w:r>
        <w:rPr>
          <w:rFonts w:ascii="Times New Roman" w:hAnsi="Times New Roman" w:cs="Times New Roman"/>
        </w:rPr>
        <w:t>s</w:t>
      </w:r>
      <w:r w:rsidRPr="00C46809">
        <w:rPr>
          <w:rFonts w:ascii="Times New Roman" w:hAnsi="Times New Roman" w:cs="Times New Roman"/>
        </w:rPr>
        <w:t xml:space="preserve"> detected in construction </w:t>
      </w:r>
      <w:r>
        <w:rPr>
          <w:rFonts w:ascii="Times New Roman" w:hAnsi="Times New Roman" w:cs="Times New Roman"/>
        </w:rPr>
        <w:t xml:space="preserve">sites and residential premises from </w:t>
      </w:r>
      <w:r w:rsidRPr="00C46809">
        <w:rPr>
          <w:rFonts w:ascii="Times New Roman" w:hAnsi="Times New Roman" w:cs="Times New Roman"/>
        </w:rPr>
        <w:t>2013 to 2016</w:t>
      </w:r>
    </w:p>
    <w:tbl>
      <w:tblPr>
        <w:tblW w:w="1159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35"/>
        <w:gridCol w:w="2498"/>
        <w:gridCol w:w="1598"/>
        <w:gridCol w:w="2596"/>
        <w:gridCol w:w="2663"/>
      </w:tblGrid>
      <w:tr w:rsidR="00AB053F" w:rsidRPr="00C46809" w:rsidTr="003C47DB">
        <w:trPr>
          <w:trHeight w:val="1136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053F" w:rsidRPr="00C46809" w:rsidRDefault="00AB053F" w:rsidP="003C47D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Premises Type</w:t>
            </w:r>
          </w:p>
        </w:tc>
        <w:tc>
          <w:tcPr>
            <w:tcW w:w="2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053F" w:rsidRPr="00C46809" w:rsidRDefault="00AB053F" w:rsidP="003C47D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reeding Habitats </w:t>
            </w: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053F" w:rsidRPr="00C46809" w:rsidRDefault="00AB053F" w:rsidP="003C47D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Larvae Count</w:t>
            </w: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053F" w:rsidRPr="00C46809" w:rsidRDefault="00AB053F" w:rsidP="003C47D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Average Larvae Count per Breeding Habitat</w:t>
            </w:r>
          </w:p>
        </w:tc>
        <w:tc>
          <w:tcPr>
            <w:tcW w:w="2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053F" w:rsidRPr="00C46809" w:rsidRDefault="00AB053F" w:rsidP="003C47DB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  <w:t>Ratio of average larvae count per breeding habitat (with residential premises as the Base)</w:t>
            </w:r>
          </w:p>
        </w:tc>
      </w:tr>
      <w:tr w:rsidR="00AB053F" w:rsidRPr="00C46809" w:rsidTr="003C47DB">
        <w:trPr>
          <w:trHeight w:val="338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053F" w:rsidRPr="00C46809" w:rsidRDefault="00AB053F" w:rsidP="003C47DB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Construction Sites</w:t>
            </w:r>
          </w:p>
        </w:tc>
        <w:tc>
          <w:tcPr>
            <w:tcW w:w="2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53F" w:rsidRPr="00C46809" w:rsidRDefault="00AB053F" w:rsidP="003C47DB">
            <w:pPr>
              <w:pStyle w:val="NormalWeb"/>
              <w:spacing w:before="0" w:beforeAutospacing="0" w:after="0" w:afterAutospacing="0"/>
              <w:textAlignment w:val="center"/>
              <w:rPr>
                <w:rFonts w:ascii="Times New Roman" w:eastAsia="Times New Roman" w:hAnsi="Times New Roman" w:cs="Times New Roman"/>
                <w:sz w:val="20"/>
                <w:szCs w:val="20"/>
                <w:lang w:val="en-SG" w:eastAsia="zh-CN"/>
              </w:rPr>
            </w:pPr>
            <w:r w:rsidRPr="00C4680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4,989</w:t>
            </w: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53F" w:rsidRPr="00C46809" w:rsidRDefault="00AB053F" w:rsidP="003C47DB">
            <w:pPr>
              <w:pStyle w:val="Normal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222,227</w:t>
            </w: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53F" w:rsidRPr="00C46809" w:rsidRDefault="00AB053F" w:rsidP="003C47DB">
            <w:pPr>
              <w:pStyle w:val="Normal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44.5</w:t>
            </w:r>
          </w:p>
        </w:tc>
        <w:tc>
          <w:tcPr>
            <w:tcW w:w="2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53F" w:rsidRPr="00C46809" w:rsidRDefault="00AB053F" w:rsidP="003C47DB">
            <w:pPr>
              <w:pStyle w:val="Normal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1.84</w:t>
            </w:r>
          </w:p>
        </w:tc>
      </w:tr>
      <w:tr w:rsidR="00AB053F" w:rsidRPr="00C46809" w:rsidTr="003C47DB">
        <w:trPr>
          <w:trHeight w:val="330"/>
        </w:trPr>
        <w:tc>
          <w:tcPr>
            <w:tcW w:w="22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053F" w:rsidRPr="00C46809" w:rsidRDefault="00AB053F" w:rsidP="003C47DB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SG"/>
              </w:rPr>
            </w:pPr>
            <w:r w:rsidRPr="00C46809">
              <w:rPr>
                <w:rFonts w:ascii="Times New Roman" w:eastAsia="Times New Roman" w:hAnsi="Times New Roman" w:cs="Times New Roman"/>
                <w:sz w:val="20"/>
                <w:szCs w:val="20"/>
              </w:rPr>
              <w:t>Residential Premises</w:t>
            </w:r>
          </w:p>
        </w:tc>
        <w:tc>
          <w:tcPr>
            <w:tcW w:w="24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53F" w:rsidRPr="00C46809" w:rsidRDefault="00AB053F" w:rsidP="003C47DB">
            <w:pPr>
              <w:pStyle w:val="Normal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3,854</w:t>
            </w:r>
          </w:p>
        </w:tc>
        <w:tc>
          <w:tcPr>
            <w:tcW w:w="15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53F" w:rsidRPr="00C46809" w:rsidRDefault="00AB053F" w:rsidP="003C47DB">
            <w:pPr>
              <w:pStyle w:val="Normal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hAnsi="Times New Roman" w:cs="Times New Roman"/>
                <w:color w:val="000000"/>
                <w:kern w:val="24"/>
                <w:sz w:val="20"/>
                <w:szCs w:val="20"/>
              </w:rPr>
              <w:t>917,616</w:t>
            </w:r>
          </w:p>
        </w:tc>
        <w:tc>
          <w:tcPr>
            <w:tcW w:w="25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53F" w:rsidRPr="00C46809" w:rsidRDefault="00AB053F" w:rsidP="003C47DB">
            <w:pPr>
              <w:pStyle w:val="Normal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24.2</w:t>
            </w:r>
          </w:p>
        </w:tc>
        <w:tc>
          <w:tcPr>
            <w:tcW w:w="26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053F" w:rsidRPr="00C46809" w:rsidRDefault="00AB053F" w:rsidP="003C47DB">
            <w:pPr>
              <w:pStyle w:val="NormalWeb"/>
              <w:spacing w:before="0" w:beforeAutospacing="0" w:after="0" w:afterAutospacing="0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6809">
              <w:rPr>
                <w:rFonts w:ascii="Times New Roman" w:eastAsia="DengXian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</w:tr>
    </w:tbl>
    <w:p w:rsidR="003F4587" w:rsidRDefault="003F4587">
      <w:bookmarkStart w:id="0" w:name="_GoBack"/>
      <w:bookmarkEnd w:id="0"/>
    </w:p>
    <w:sectPr w:rsidR="003F4587" w:rsidSect="00AB053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053F"/>
    <w:rsid w:val="003F4587"/>
    <w:rsid w:val="00AB0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6CFB53-DB89-40C8-BD21-597654B91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053F"/>
    <w:pPr>
      <w:spacing w:after="0" w:line="360" w:lineRule="auto"/>
      <w:jc w:val="both"/>
    </w:pPr>
    <w:rPr>
      <w:rFonts w:ascii="Calibri" w:eastAsia="Calibri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AB053F"/>
    <w:pPr>
      <w:spacing w:before="100" w:beforeAutospacing="1" w:after="100" w:afterAutospacing="1" w:line="240" w:lineRule="auto"/>
      <w:jc w:val="left"/>
    </w:pPr>
    <w:rPr>
      <w:rFonts w:ascii="Arial Unicode MS" w:eastAsia="Arial Unicode MS" w:hAnsi="Arial Unicode MS" w:cs="Arial Unicode MS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AB053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G ICT</Company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itha HAPUARACHCHI (NEA)</dc:creator>
  <cp:keywords/>
  <dc:description/>
  <cp:lastModifiedBy>Chanditha HAPUARACHCHI (NEA)</cp:lastModifiedBy>
  <cp:revision>1</cp:revision>
  <dcterms:created xsi:type="dcterms:W3CDTF">2017-10-27T02:44:00Z</dcterms:created>
  <dcterms:modified xsi:type="dcterms:W3CDTF">2017-10-27T02:44:00Z</dcterms:modified>
</cp:coreProperties>
</file>